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285"/>
        <w:tblW w:w="6600" w:type="dxa"/>
        <w:tblLook w:val="04A0" w:firstRow="1" w:lastRow="0" w:firstColumn="1" w:lastColumn="0" w:noHBand="0" w:noVBand="1"/>
      </w:tblPr>
      <w:tblGrid>
        <w:gridCol w:w="1300"/>
        <w:gridCol w:w="1400"/>
        <w:gridCol w:w="1300"/>
        <w:gridCol w:w="1300"/>
        <w:gridCol w:w="1300"/>
      </w:tblGrid>
      <w:tr w:rsidR="00637BCA" w:rsidRPr="00637BCA" w14:paraId="5C1B6628" w14:textId="77777777" w:rsidTr="00637BCA">
        <w:trPr>
          <w:trHeight w:val="32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79065" w14:textId="77777777" w:rsidR="00637BCA" w:rsidRPr="00637BCA" w:rsidRDefault="00637BCA" w:rsidP="00637B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NA lower respiratory tract</w:t>
            </w:r>
          </w:p>
        </w:tc>
      </w:tr>
      <w:tr w:rsidR="00637BCA" w:rsidRPr="00637BCA" w14:paraId="3172F942" w14:textId="77777777" w:rsidTr="00637BCA">
        <w:trPr>
          <w:trHeight w:val="10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2AE2E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ay after symptom ons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50622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Percentag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D1897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948A2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83E84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</w:tr>
      <w:tr w:rsidR="00637BCA" w:rsidRPr="00637BCA" w14:paraId="489F1F7D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2D1306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3B51B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BB837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8AF7B3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F15F68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7AEF7467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B87C9B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3523A0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4885856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DB1AD8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5A655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14DE8C6C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F51888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5EF9FA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CC7FC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44E6196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E029A1A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60AC3C40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8BDCED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B421F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D88964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BF980C0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DCD1BB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53D43DCA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A90531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DD1870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351ACA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25180AA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BC1C5F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417DD007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0535CE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91FE0A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6FB807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97BA4A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769661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5CF45A4F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2A2705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CBB89B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A058A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F76BB1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F43DD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12621AD2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5396B4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6D66AA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C73270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6E6A006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895B589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637BCA" w:rsidRPr="00637BCA" w14:paraId="7E25196A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8AB99C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A37E0B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CB5338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E87D5A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C1D6129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637BCA" w:rsidRPr="00637BCA" w14:paraId="66D72710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04CE83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174CD8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8FEC97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184480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ACD08C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637BCA" w:rsidRPr="00637BCA" w14:paraId="6EC10E87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702906A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86B192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FB10DE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66EAF0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F3E940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</w:tr>
      <w:tr w:rsidR="00637BCA" w:rsidRPr="00637BCA" w14:paraId="7C0B097C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F57504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3AF516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7D2399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6F7AAD9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66216A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637BCA" w:rsidRPr="00637BCA" w14:paraId="467E4330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77C29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37043D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E8538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FD9E8A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5BFB48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</w:tr>
      <w:tr w:rsidR="00637BCA" w:rsidRPr="00637BCA" w14:paraId="7622D171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4E46A9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9DA211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0350B8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094570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B9C76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637BCA" w:rsidRPr="00637BCA" w14:paraId="3E8E3FD7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0C9C9E6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533B1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C0FE170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4862F9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C09C9C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637BCA" w:rsidRPr="00637BCA" w14:paraId="67155B3A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233FA90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F204FE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5A58EC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B62736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AF228D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</w:tr>
      <w:tr w:rsidR="00637BCA" w:rsidRPr="00637BCA" w14:paraId="42B1F569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959B6F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CD9F2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85EE76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BDFD3D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4CE201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637BCA" w:rsidRPr="00637BCA" w14:paraId="700E0C20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0209BE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E0ACAA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F0E718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825BBE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AA67CC9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637BCA" w:rsidRPr="00637BCA" w14:paraId="00EDE816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5F4110C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F3EE91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B80777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A72CEF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17BAEC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637BCA" w:rsidRPr="00637BCA" w14:paraId="684DF68A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ED3FE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B950D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15EA051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639325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B4C470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</w:tr>
      <w:tr w:rsidR="00637BCA" w:rsidRPr="00637BCA" w14:paraId="7E56B914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1F7F70F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0CDB5A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EBE417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3E1AFC6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420EDF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</w:tr>
      <w:tr w:rsidR="00637BCA" w:rsidRPr="00637BCA" w14:paraId="7819DC14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00740F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154BBD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AB62A9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98C279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0D78BC5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637BCA" w:rsidRPr="00637BCA" w14:paraId="7633D2FB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31CF17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86821F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DECFD38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7BB0F0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3D716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4</w:t>
            </w:r>
          </w:p>
        </w:tc>
      </w:tr>
      <w:tr w:rsidR="00637BCA" w:rsidRPr="00637BCA" w14:paraId="5C8DB4D2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D31D63A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BF45067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6BD576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CE2DE2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8C3046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3</w:t>
            </w:r>
          </w:p>
        </w:tc>
      </w:tr>
      <w:tr w:rsidR="00637BCA" w:rsidRPr="00637BCA" w14:paraId="7E712203" w14:textId="77777777" w:rsidTr="00637B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35EB35B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3138673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F199BD4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7BFABE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34F25FD" w14:textId="77777777" w:rsidR="00637BCA" w:rsidRPr="00637BCA" w:rsidRDefault="00637BCA" w:rsidP="00637BCA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637BCA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</w:tr>
    </w:tbl>
    <w:p w14:paraId="5532DBC1" w14:textId="77777777" w:rsidR="00D079DE" w:rsidRDefault="00D079DE">
      <w:bookmarkStart w:id="0" w:name="_GoBack"/>
      <w:bookmarkEnd w:id="0"/>
    </w:p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BCA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37BCA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4DEFB"/>
  <w14:defaultImageDpi w14:val="32767"/>
  <w15:chartTrackingRefBased/>
  <w15:docId w15:val="{85B1EAFA-088F-AC4D-8556-26C1D517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0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20:00Z</dcterms:created>
  <dcterms:modified xsi:type="dcterms:W3CDTF">2020-08-26T20:21:00Z</dcterms:modified>
</cp:coreProperties>
</file>